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93353B" w14:textId="61ED9746" w:rsidR="00053DEB" w:rsidRPr="004C0DC4" w:rsidRDefault="009975EE" w:rsidP="00053DEB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Model – Community </w:t>
      </w:r>
      <w:r w:rsidR="00053DEB" w:rsidRPr="004C0DC4">
        <w:rPr>
          <w:rFonts w:ascii="Times New Roman" w:hAnsi="Times New Roman" w:cs="Times New Roman"/>
          <w:b/>
          <w:bCs/>
          <w:sz w:val="24"/>
          <w:szCs w:val="24"/>
          <w:lang w:val="en-US"/>
        </w:rPr>
        <w:t>Alfa</w:t>
      </w:r>
    </w:p>
    <w:tbl>
      <w:tblPr>
        <w:tblW w:w="939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53"/>
        <w:gridCol w:w="1449"/>
        <w:gridCol w:w="2190"/>
        <w:gridCol w:w="1843"/>
        <w:gridCol w:w="1862"/>
      </w:tblGrid>
      <w:tr w:rsidR="004C0DC4" w:rsidRPr="00DA4879" w14:paraId="60D3BB58" w14:textId="77777777" w:rsidTr="00983CAF">
        <w:trPr>
          <w:trHeight w:val="300"/>
          <w:jc w:val="center"/>
        </w:trPr>
        <w:tc>
          <w:tcPr>
            <w:tcW w:w="2053" w:type="dxa"/>
            <w:shd w:val="clear" w:color="auto" w:fill="auto"/>
            <w:noWrap/>
            <w:vAlign w:val="bottom"/>
            <w:hideMark/>
          </w:tcPr>
          <w:p w14:paraId="6F7BE3CD" w14:textId="77777777" w:rsidR="004C0DC4" w:rsidRPr="00DA4879" w:rsidRDefault="004C0DC4" w:rsidP="00983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bookmarkStart w:id="0" w:name="_Hlk70613373"/>
          </w:p>
        </w:tc>
        <w:tc>
          <w:tcPr>
            <w:tcW w:w="1449" w:type="dxa"/>
            <w:shd w:val="clear" w:color="auto" w:fill="auto"/>
            <w:noWrap/>
            <w:vAlign w:val="bottom"/>
            <w:hideMark/>
          </w:tcPr>
          <w:p w14:paraId="7EDF299A" w14:textId="77777777" w:rsidR="004C0DC4" w:rsidRPr="00DA4879" w:rsidRDefault="004C0DC4" w:rsidP="00983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proofErr w:type="spellStart"/>
            <w:r w:rsidRPr="00DA487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Estimate</w:t>
            </w:r>
            <w:proofErr w:type="spellEnd"/>
          </w:p>
        </w:tc>
        <w:tc>
          <w:tcPr>
            <w:tcW w:w="2190" w:type="dxa"/>
            <w:shd w:val="clear" w:color="auto" w:fill="auto"/>
            <w:noWrap/>
            <w:vAlign w:val="bottom"/>
            <w:hideMark/>
          </w:tcPr>
          <w:p w14:paraId="524BFC25" w14:textId="77777777" w:rsidR="004C0DC4" w:rsidRPr="00DA4879" w:rsidRDefault="004C0DC4" w:rsidP="00983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proofErr w:type="spellStart"/>
            <w:r w:rsidRPr="00DA487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Std</w:t>
            </w:r>
            <w:proofErr w:type="spellEnd"/>
            <w:r w:rsidRPr="00DA487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 xml:space="preserve">. </w:t>
            </w:r>
            <w:proofErr w:type="spellStart"/>
            <w:r w:rsidRPr="00DA487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Error</w:t>
            </w:r>
            <w:proofErr w:type="spellEnd"/>
            <w:r w:rsidRPr="00DA487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 xml:space="preserve"> MCMC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814F361" w14:textId="77777777" w:rsidR="004C0DC4" w:rsidRPr="00DA4879" w:rsidRDefault="004C0DC4" w:rsidP="00983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Z</w:t>
            </w:r>
            <w:r w:rsidRPr="00DA487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DA487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value</w:t>
            </w:r>
            <w:proofErr w:type="spellEnd"/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66C9A534" w14:textId="77777777" w:rsidR="004C0DC4" w:rsidRPr="00DA4879" w:rsidRDefault="004C0DC4" w:rsidP="00983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DA487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Pr(&gt;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Z</w:t>
            </w:r>
            <w:r w:rsidRPr="00DA487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)</w:t>
            </w:r>
          </w:p>
        </w:tc>
      </w:tr>
      <w:tr w:rsidR="004C0DC4" w:rsidRPr="00DA4879" w14:paraId="32FC650C" w14:textId="77777777" w:rsidTr="00983CAF">
        <w:trPr>
          <w:trHeight w:val="300"/>
          <w:jc w:val="center"/>
        </w:trPr>
        <w:tc>
          <w:tcPr>
            <w:tcW w:w="2053" w:type="dxa"/>
            <w:shd w:val="clear" w:color="auto" w:fill="auto"/>
            <w:noWrap/>
            <w:vAlign w:val="bottom"/>
            <w:hideMark/>
          </w:tcPr>
          <w:p w14:paraId="35C6F7AF" w14:textId="77777777" w:rsidR="004C0DC4" w:rsidRPr="00DA4879" w:rsidRDefault="004C0DC4" w:rsidP="00983C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C0D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multiplex </w:t>
            </w:r>
            <w:proofErr w:type="spellStart"/>
            <w:r w:rsidRPr="004C0D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edges</w:t>
            </w:r>
            <w:proofErr w:type="spellEnd"/>
          </w:p>
        </w:tc>
        <w:tc>
          <w:tcPr>
            <w:tcW w:w="1449" w:type="dxa"/>
            <w:shd w:val="clear" w:color="auto" w:fill="auto"/>
            <w:noWrap/>
            <w:vAlign w:val="bottom"/>
            <w:hideMark/>
          </w:tcPr>
          <w:p w14:paraId="2D18D0D0" w14:textId="77777777" w:rsidR="004C0DC4" w:rsidRPr="00DA4879" w:rsidRDefault="004C0DC4" w:rsidP="00983C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A487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A487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9958</w:t>
            </w:r>
          </w:p>
        </w:tc>
        <w:tc>
          <w:tcPr>
            <w:tcW w:w="2190" w:type="dxa"/>
            <w:shd w:val="clear" w:color="auto" w:fill="auto"/>
            <w:noWrap/>
            <w:vAlign w:val="bottom"/>
            <w:hideMark/>
          </w:tcPr>
          <w:p w14:paraId="2C0F860B" w14:textId="77777777" w:rsidR="004C0DC4" w:rsidRPr="00DA4879" w:rsidRDefault="004C0DC4" w:rsidP="00983C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A487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6390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A961C99" w14:textId="77777777" w:rsidR="004C0DC4" w:rsidRPr="00DA4879" w:rsidRDefault="004C0DC4" w:rsidP="00983C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A487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6.415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1BD41A29" w14:textId="77777777" w:rsidR="004C0DC4" w:rsidRPr="00DA4879" w:rsidRDefault="004C0DC4" w:rsidP="00983C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A487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&lt; 1e-04 ***</w:t>
            </w:r>
          </w:p>
        </w:tc>
      </w:tr>
      <w:tr w:rsidR="004C0DC4" w:rsidRPr="00DA4879" w14:paraId="2319B283" w14:textId="77777777" w:rsidTr="00983CAF">
        <w:trPr>
          <w:trHeight w:val="300"/>
          <w:jc w:val="center"/>
        </w:trPr>
        <w:tc>
          <w:tcPr>
            <w:tcW w:w="2053" w:type="dxa"/>
            <w:shd w:val="clear" w:color="auto" w:fill="auto"/>
            <w:noWrap/>
            <w:vAlign w:val="bottom"/>
            <w:hideMark/>
          </w:tcPr>
          <w:p w14:paraId="17BD4225" w14:textId="77777777" w:rsidR="004C0DC4" w:rsidRPr="00DA4879" w:rsidRDefault="004C0DC4" w:rsidP="00983C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DA487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edgecov.weight</w:t>
            </w:r>
            <w:proofErr w:type="spellEnd"/>
          </w:p>
        </w:tc>
        <w:tc>
          <w:tcPr>
            <w:tcW w:w="1449" w:type="dxa"/>
            <w:shd w:val="clear" w:color="auto" w:fill="auto"/>
            <w:noWrap/>
            <w:vAlign w:val="bottom"/>
            <w:hideMark/>
          </w:tcPr>
          <w:p w14:paraId="529F558A" w14:textId="77777777" w:rsidR="004C0DC4" w:rsidRPr="00DA4879" w:rsidRDefault="004C0DC4" w:rsidP="00983C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A487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78201</w:t>
            </w:r>
          </w:p>
        </w:tc>
        <w:tc>
          <w:tcPr>
            <w:tcW w:w="2190" w:type="dxa"/>
            <w:shd w:val="clear" w:color="auto" w:fill="auto"/>
            <w:noWrap/>
            <w:vAlign w:val="bottom"/>
            <w:hideMark/>
          </w:tcPr>
          <w:p w14:paraId="45A16FA4" w14:textId="77777777" w:rsidR="004C0DC4" w:rsidRPr="00DA4879" w:rsidRDefault="004C0DC4" w:rsidP="00983C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A487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917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D44BE9E" w14:textId="77777777" w:rsidR="004C0DC4" w:rsidRPr="00DA4879" w:rsidRDefault="004C0DC4" w:rsidP="00983C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A487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.525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31519DA6" w14:textId="77777777" w:rsidR="004C0DC4" w:rsidRPr="00DA4879" w:rsidRDefault="004C0DC4" w:rsidP="00983C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A487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&lt; 1e-04 ***</w:t>
            </w:r>
          </w:p>
        </w:tc>
      </w:tr>
      <w:tr w:rsidR="004C0DC4" w:rsidRPr="00DA4879" w14:paraId="2A1F8492" w14:textId="77777777" w:rsidTr="00983CAF">
        <w:trPr>
          <w:trHeight w:val="300"/>
          <w:jc w:val="center"/>
        </w:trPr>
        <w:tc>
          <w:tcPr>
            <w:tcW w:w="2053" w:type="dxa"/>
            <w:shd w:val="clear" w:color="auto" w:fill="auto"/>
            <w:noWrap/>
            <w:vAlign w:val="bottom"/>
            <w:hideMark/>
          </w:tcPr>
          <w:p w14:paraId="2BE210D3" w14:textId="77777777" w:rsidR="004C0DC4" w:rsidRPr="00DA4879" w:rsidRDefault="004C0DC4" w:rsidP="00983C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DA487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isolates</w:t>
            </w:r>
            <w:proofErr w:type="spellEnd"/>
          </w:p>
        </w:tc>
        <w:tc>
          <w:tcPr>
            <w:tcW w:w="1449" w:type="dxa"/>
            <w:shd w:val="clear" w:color="auto" w:fill="auto"/>
            <w:noWrap/>
            <w:vAlign w:val="bottom"/>
            <w:hideMark/>
          </w:tcPr>
          <w:p w14:paraId="1AAC4233" w14:textId="77777777" w:rsidR="004C0DC4" w:rsidRPr="00DA4879" w:rsidRDefault="004C0DC4" w:rsidP="00983C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A487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0.4803</w:t>
            </w:r>
          </w:p>
        </w:tc>
        <w:tc>
          <w:tcPr>
            <w:tcW w:w="2190" w:type="dxa"/>
            <w:shd w:val="clear" w:color="auto" w:fill="auto"/>
            <w:noWrap/>
            <w:vAlign w:val="bottom"/>
            <w:hideMark/>
          </w:tcPr>
          <w:p w14:paraId="5D74664F" w14:textId="77777777" w:rsidR="004C0DC4" w:rsidRPr="00DA4879" w:rsidRDefault="004C0DC4" w:rsidP="00983C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A487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7761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585BEFD" w14:textId="77777777" w:rsidR="004C0DC4" w:rsidRPr="00DA4879" w:rsidRDefault="004C0DC4" w:rsidP="00983C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A487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0.619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06FCC508" w14:textId="77777777" w:rsidR="004C0DC4" w:rsidRPr="00DA4879" w:rsidRDefault="004C0DC4" w:rsidP="00983C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A487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536044</w:t>
            </w:r>
          </w:p>
        </w:tc>
      </w:tr>
      <w:tr w:rsidR="004C0DC4" w:rsidRPr="00DA4879" w14:paraId="16137A61" w14:textId="77777777" w:rsidTr="00983CAF">
        <w:trPr>
          <w:trHeight w:val="300"/>
          <w:jc w:val="center"/>
        </w:trPr>
        <w:tc>
          <w:tcPr>
            <w:tcW w:w="2053" w:type="dxa"/>
            <w:shd w:val="clear" w:color="auto" w:fill="auto"/>
            <w:noWrap/>
            <w:vAlign w:val="bottom"/>
            <w:hideMark/>
          </w:tcPr>
          <w:p w14:paraId="162DA584" w14:textId="77777777" w:rsidR="004C0DC4" w:rsidRPr="00DA4879" w:rsidRDefault="004C0DC4" w:rsidP="00983C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A487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utual</w:t>
            </w:r>
          </w:p>
        </w:tc>
        <w:tc>
          <w:tcPr>
            <w:tcW w:w="1449" w:type="dxa"/>
            <w:shd w:val="clear" w:color="auto" w:fill="auto"/>
            <w:noWrap/>
            <w:vAlign w:val="bottom"/>
            <w:hideMark/>
          </w:tcPr>
          <w:p w14:paraId="70336F93" w14:textId="77777777" w:rsidR="004C0DC4" w:rsidRPr="00DA4879" w:rsidRDefault="004C0DC4" w:rsidP="00983C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A487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A487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5539</w:t>
            </w:r>
          </w:p>
        </w:tc>
        <w:tc>
          <w:tcPr>
            <w:tcW w:w="2190" w:type="dxa"/>
            <w:shd w:val="clear" w:color="auto" w:fill="auto"/>
            <w:noWrap/>
            <w:vAlign w:val="bottom"/>
            <w:hideMark/>
          </w:tcPr>
          <w:p w14:paraId="004C4435" w14:textId="77777777" w:rsidR="004C0DC4" w:rsidRPr="00DA4879" w:rsidRDefault="004C0DC4" w:rsidP="00983C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A487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688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8E144A7" w14:textId="77777777" w:rsidR="004C0DC4" w:rsidRPr="00DA4879" w:rsidRDefault="004C0DC4" w:rsidP="00983C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A487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567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45137244" w14:textId="77777777" w:rsidR="004C0DC4" w:rsidRPr="00DA4879" w:rsidRDefault="004C0DC4" w:rsidP="00983C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A487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00361 ***</w:t>
            </w:r>
          </w:p>
        </w:tc>
      </w:tr>
      <w:tr w:rsidR="004C0DC4" w:rsidRPr="00DA4879" w14:paraId="286AF4C3" w14:textId="77777777" w:rsidTr="00983CAF">
        <w:trPr>
          <w:trHeight w:val="300"/>
          <w:jc w:val="center"/>
        </w:trPr>
        <w:tc>
          <w:tcPr>
            <w:tcW w:w="2053" w:type="dxa"/>
            <w:shd w:val="clear" w:color="auto" w:fill="auto"/>
            <w:noWrap/>
            <w:vAlign w:val="bottom"/>
            <w:hideMark/>
          </w:tcPr>
          <w:p w14:paraId="044AA413" w14:textId="77777777" w:rsidR="004C0DC4" w:rsidRPr="00DA4879" w:rsidRDefault="004C0DC4" w:rsidP="00983C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A487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utual.cat</w:t>
            </w:r>
          </w:p>
        </w:tc>
        <w:tc>
          <w:tcPr>
            <w:tcW w:w="1449" w:type="dxa"/>
            <w:shd w:val="clear" w:color="auto" w:fill="auto"/>
            <w:noWrap/>
            <w:vAlign w:val="bottom"/>
            <w:hideMark/>
          </w:tcPr>
          <w:p w14:paraId="3E850F4B" w14:textId="77777777" w:rsidR="004C0DC4" w:rsidRPr="00DA4879" w:rsidRDefault="004C0DC4" w:rsidP="00983C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A487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A487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0803</w:t>
            </w:r>
          </w:p>
        </w:tc>
        <w:tc>
          <w:tcPr>
            <w:tcW w:w="2190" w:type="dxa"/>
            <w:shd w:val="clear" w:color="auto" w:fill="auto"/>
            <w:noWrap/>
            <w:vAlign w:val="bottom"/>
            <w:hideMark/>
          </w:tcPr>
          <w:p w14:paraId="11A89866" w14:textId="77777777" w:rsidR="004C0DC4" w:rsidRPr="00DA4879" w:rsidRDefault="004C0DC4" w:rsidP="00983C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A487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A487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012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BEB46F7" w14:textId="77777777" w:rsidR="004C0DC4" w:rsidRPr="00DA4879" w:rsidRDefault="004C0DC4" w:rsidP="00983C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A487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2.235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5C0E3743" w14:textId="77777777" w:rsidR="004C0DC4" w:rsidRPr="00DA4879" w:rsidRDefault="004C0DC4" w:rsidP="00983C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A487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25431 *</w:t>
            </w:r>
          </w:p>
        </w:tc>
      </w:tr>
      <w:tr w:rsidR="004C0DC4" w:rsidRPr="00DA4879" w14:paraId="05D94019" w14:textId="77777777" w:rsidTr="00983CAF">
        <w:trPr>
          <w:trHeight w:val="300"/>
          <w:jc w:val="center"/>
        </w:trPr>
        <w:tc>
          <w:tcPr>
            <w:tcW w:w="2053" w:type="dxa"/>
            <w:shd w:val="clear" w:color="auto" w:fill="auto"/>
            <w:noWrap/>
            <w:vAlign w:val="bottom"/>
            <w:hideMark/>
          </w:tcPr>
          <w:p w14:paraId="2A3C9423" w14:textId="77777777" w:rsidR="004C0DC4" w:rsidRPr="00DA4879" w:rsidRDefault="004C0DC4" w:rsidP="00983C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A487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odematch.cat</w:t>
            </w:r>
          </w:p>
        </w:tc>
        <w:tc>
          <w:tcPr>
            <w:tcW w:w="1449" w:type="dxa"/>
            <w:shd w:val="clear" w:color="auto" w:fill="auto"/>
            <w:noWrap/>
            <w:vAlign w:val="bottom"/>
            <w:hideMark/>
          </w:tcPr>
          <w:p w14:paraId="710BDE80" w14:textId="77777777" w:rsidR="004C0DC4" w:rsidRPr="00DA4879" w:rsidRDefault="004C0DC4" w:rsidP="00983C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A487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A487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404</w:t>
            </w:r>
          </w:p>
        </w:tc>
        <w:tc>
          <w:tcPr>
            <w:tcW w:w="2190" w:type="dxa"/>
            <w:shd w:val="clear" w:color="auto" w:fill="auto"/>
            <w:noWrap/>
            <w:vAlign w:val="bottom"/>
            <w:hideMark/>
          </w:tcPr>
          <w:p w14:paraId="6F63C1E5" w14:textId="77777777" w:rsidR="004C0DC4" w:rsidRPr="00DA4879" w:rsidRDefault="004C0DC4" w:rsidP="00983C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A487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4390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1124F86" w14:textId="77777777" w:rsidR="004C0DC4" w:rsidRPr="00DA4879" w:rsidRDefault="004C0DC4" w:rsidP="00983C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A487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583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16819FB9" w14:textId="77777777" w:rsidR="004C0DC4" w:rsidRPr="00DA4879" w:rsidRDefault="004C0DC4" w:rsidP="00983C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A487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09802 **</w:t>
            </w:r>
          </w:p>
        </w:tc>
      </w:tr>
      <w:tr w:rsidR="004C0DC4" w:rsidRPr="00DA4879" w14:paraId="397801E7" w14:textId="77777777" w:rsidTr="00983CAF">
        <w:trPr>
          <w:trHeight w:val="300"/>
          <w:jc w:val="center"/>
        </w:trPr>
        <w:tc>
          <w:tcPr>
            <w:tcW w:w="2053" w:type="dxa"/>
            <w:shd w:val="clear" w:color="auto" w:fill="auto"/>
            <w:noWrap/>
            <w:vAlign w:val="bottom"/>
            <w:hideMark/>
          </w:tcPr>
          <w:p w14:paraId="7A7CA1EC" w14:textId="77777777" w:rsidR="004C0DC4" w:rsidRPr="00DA4879" w:rsidRDefault="004C0DC4" w:rsidP="00983C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A487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gwesp.fixed.0.693</w:t>
            </w:r>
          </w:p>
        </w:tc>
        <w:tc>
          <w:tcPr>
            <w:tcW w:w="1449" w:type="dxa"/>
            <w:shd w:val="clear" w:color="auto" w:fill="auto"/>
            <w:noWrap/>
            <w:vAlign w:val="bottom"/>
            <w:hideMark/>
          </w:tcPr>
          <w:p w14:paraId="1A5CC656" w14:textId="77777777" w:rsidR="004C0DC4" w:rsidRPr="00DA4879" w:rsidRDefault="004C0DC4" w:rsidP="00983C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A487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0.37368</w:t>
            </w:r>
          </w:p>
        </w:tc>
        <w:tc>
          <w:tcPr>
            <w:tcW w:w="2190" w:type="dxa"/>
            <w:shd w:val="clear" w:color="auto" w:fill="auto"/>
            <w:noWrap/>
            <w:vAlign w:val="bottom"/>
            <w:hideMark/>
          </w:tcPr>
          <w:p w14:paraId="74317E6C" w14:textId="77777777" w:rsidR="004C0DC4" w:rsidRPr="00DA4879" w:rsidRDefault="004C0DC4" w:rsidP="00983C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A487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569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9CBE361" w14:textId="77777777" w:rsidR="004C0DC4" w:rsidRPr="00DA4879" w:rsidRDefault="004C0DC4" w:rsidP="00983C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A487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1.047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0DDEDAAE" w14:textId="77777777" w:rsidR="004C0DC4" w:rsidRPr="00DA4879" w:rsidRDefault="004C0DC4" w:rsidP="00983C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A487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295208</w:t>
            </w:r>
          </w:p>
        </w:tc>
      </w:tr>
      <w:tr w:rsidR="004C0DC4" w:rsidRPr="00DA4879" w14:paraId="474AEE44" w14:textId="77777777" w:rsidTr="00983CAF">
        <w:trPr>
          <w:trHeight w:val="300"/>
          <w:jc w:val="center"/>
        </w:trPr>
        <w:tc>
          <w:tcPr>
            <w:tcW w:w="2053" w:type="dxa"/>
            <w:shd w:val="clear" w:color="auto" w:fill="auto"/>
            <w:noWrap/>
            <w:vAlign w:val="bottom"/>
            <w:hideMark/>
          </w:tcPr>
          <w:p w14:paraId="4BEDD9B4" w14:textId="77777777" w:rsidR="004C0DC4" w:rsidRPr="00DA4879" w:rsidRDefault="004C0DC4" w:rsidP="00983C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A487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gwideg.fixed.0.693</w:t>
            </w:r>
          </w:p>
        </w:tc>
        <w:tc>
          <w:tcPr>
            <w:tcW w:w="1449" w:type="dxa"/>
            <w:shd w:val="clear" w:color="auto" w:fill="auto"/>
            <w:noWrap/>
            <w:vAlign w:val="bottom"/>
            <w:hideMark/>
          </w:tcPr>
          <w:p w14:paraId="7EC59F9C" w14:textId="77777777" w:rsidR="004C0DC4" w:rsidRPr="00DA4879" w:rsidRDefault="004C0DC4" w:rsidP="00983C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A487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0.82859</w:t>
            </w:r>
          </w:p>
        </w:tc>
        <w:tc>
          <w:tcPr>
            <w:tcW w:w="2190" w:type="dxa"/>
            <w:shd w:val="clear" w:color="auto" w:fill="auto"/>
            <w:noWrap/>
            <w:vAlign w:val="bottom"/>
            <w:hideMark/>
          </w:tcPr>
          <w:p w14:paraId="7E891FF9" w14:textId="77777777" w:rsidR="004C0DC4" w:rsidRPr="00DA4879" w:rsidRDefault="004C0DC4" w:rsidP="00983C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A487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6937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D9CA0D8" w14:textId="77777777" w:rsidR="004C0DC4" w:rsidRPr="00DA4879" w:rsidRDefault="004C0DC4" w:rsidP="00983C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A487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1.194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2CD37562" w14:textId="77777777" w:rsidR="004C0DC4" w:rsidRPr="00DA4879" w:rsidRDefault="004C0DC4" w:rsidP="00983C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A487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232318</w:t>
            </w:r>
          </w:p>
        </w:tc>
      </w:tr>
      <w:tr w:rsidR="004C0DC4" w:rsidRPr="00DA4879" w14:paraId="4CDDA334" w14:textId="77777777" w:rsidTr="00983CAF">
        <w:trPr>
          <w:trHeight w:val="300"/>
          <w:jc w:val="center"/>
        </w:trPr>
        <w:tc>
          <w:tcPr>
            <w:tcW w:w="2053" w:type="dxa"/>
            <w:shd w:val="clear" w:color="auto" w:fill="auto"/>
            <w:noWrap/>
            <w:vAlign w:val="bottom"/>
            <w:hideMark/>
          </w:tcPr>
          <w:p w14:paraId="20A3935A" w14:textId="77777777" w:rsidR="004C0DC4" w:rsidRPr="00DA4879" w:rsidRDefault="004C0DC4" w:rsidP="00983C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A487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gwodeg.fixed.0.693</w:t>
            </w:r>
          </w:p>
        </w:tc>
        <w:tc>
          <w:tcPr>
            <w:tcW w:w="1449" w:type="dxa"/>
            <w:shd w:val="clear" w:color="auto" w:fill="auto"/>
            <w:noWrap/>
            <w:vAlign w:val="bottom"/>
            <w:hideMark/>
          </w:tcPr>
          <w:p w14:paraId="3E58A5B5" w14:textId="77777777" w:rsidR="004C0DC4" w:rsidRPr="00DA4879" w:rsidRDefault="004C0DC4" w:rsidP="00983C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A487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0.88875</w:t>
            </w:r>
          </w:p>
        </w:tc>
        <w:tc>
          <w:tcPr>
            <w:tcW w:w="2190" w:type="dxa"/>
            <w:shd w:val="clear" w:color="auto" w:fill="auto"/>
            <w:noWrap/>
            <w:vAlign w:val="bottom"/>
            <w:hideMark/>
          </w:tcPr>
          <w:p w14:paraId="69D9EB91" w14:textId="77777777" w:rsidR="004C0DC4" w:rsidRPr="00DA4879" w:rsidRDefault="004C0DC4" w:rsidP="00983C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A487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7574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82EF935" w14:textId="77777777" w:rsidR="004C0DC4" w:rsidRPr="00DA4879" w:rsidRDefault="004C0DC4" w:rsidP="00983C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A487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1.173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6D1B56CB" w14:textId="77777777" w:rsidR="004C0DC4" w:rsidRPr="00DA4879" w:rsidRDefault="004C0DC4" w:rsidP="00983C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A487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240637</w:t>
            </w:r>
          </w:p>
        </w:tc>
      </w:tr>
      <w:bookmarkEnd w:id="0"/>
    </w:tbl>
    <w:p w14:paraId="2E73D995" w14:textId="77777777" w:rsidR="00053DEB" w:rsidRPr="00053DEB" w:rsidRDefault="00053DEB" w:rsidP="00053DEB">
      <w:pPr>
        <w:rPr>
          <w:rFonts w:ascii="Times New Roman" w:hAnsi="Times New Roman" w:cs="Times New Roman"/>
          <w:lang w:val="fr-FR"/>
        </w:rPr>
      </w:pPr>
    </w:p>
    <w:p w14:paraId="2D6EEE84" w14:textId="77777777" w:rsidR="00053DEB" w:rsidRPr="00053DEB" w:rsidRDefault="00053DEB" w:rsidP="00053DEB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053DEB">
        <w:rPr>
          <w:rFonts w:ascii="Times New Roman" w:hAnsi="Times New Roman" w:cs="Times New Roman"/>
          <w:lang w:val="fr-FR"/>
        </w:rPr>
        <w:t xml:space="preserve">Signif. Codes :  0 ‘***’ 0.001 ‘**’ 0.01 ‘*’ 0.05 ‘.’ </w:t>
      </w:r>
      <w:r w:rsidRPr="00053DEB">
        <w:rPr>
          <w:rFonts w:ascii="Times New Roman" w:hAnsi="Times New Roman" w:cs="Times New Roman"/>
          <w:lang w:val="en-US"/>
        </w:rPr>
        <w:t>0.1 ‘ ’ 1</w:t>
      </w:r>
    </w:p>
    <w:p w14:paraId="13C0F913" w14:textId="77777777" w:rsidR="00053DEB" w:rsidRPr="00053DEB" w:rsidRDefault="00053DEB" w:rsidP="00053DEB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053DEB">
        <w:rPr>
          <w:rFonts w:ascii="Times New Roman" w:hAnsi="Times New Roman" w:cs="Times New Roman"/>
          <w:lang w:val="en-US"/>
        </w:rPr>
        <w:t xml:space="preserve">Null Deviance: </w:t>
      </w:r>
      <w:proofErr w:type="gramStart"/>
      <w:r w:rsidRPr="00053DEB">
        <w:rPr>
          <w:rFonts w:ascii="Times New Roman" w:hAnsi="Times New Roman" w:cs="Times New Roman"/>
          <w:lang w:val="en-US"/>
        </w:rPr>
        <w:t>1375.2  on</w:t>
      </w:r>
      <w:proofErr w:type="gramEnd"/>
      <w:r w:rsidRPr="00053DEB">
        <w:rPr>
          <w:rFonts w:ascii="Times New Roman" w:hAnsi="Times New Roman" w:cs="Times New Roman"/>
          <w:lang w:val="en-US"/>
        </w:rPr>
        <w:t xml:space="preserve"> 992  degrees of freedom</w:t>
      </w:r>
    </w:p>
    <w:p w14:paraId="6D200D70" w14:textId="77777777" w:rsidR="00053DEB" w:rsidRPr="00053DEB" w:rsidRDefault="00053DEB" w:rsidP="00053DEB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053DEB">
        <w:rPr>
          <w:rFonts w:ascii="Times New Roman" w:hAnsi="Times New Roman" w:cs="Times New Roman"/>
          <w:lang w:val="en-US"/>
        </w:rPr>
        <w:t xml:space="preserve"> Residual Deviance:  </w:t>
      </w:r>
      <w:proofErr w:type="gramStart"/>
      <w:r w:rsidRPr="00053DEB">
        <w:rPr>
          <w:rFonts w:ascii="Times New Roman" w:hAnsi="Times New Roman" w:cs="Times New Roman"/>
          <w:lang w:val="en-US"/>
        </w:rPr>
        <w:t>240.2  on</w:t>
      </w:r>
      <w:proofErr w:type="gramEnd"/>
      <w:r w:rsidRPr="00053DEB">
        <w:rPr>
          <w:rFonts w:ascii="Times New Roman" w:hAnsi="Times New Roman" w:cs="Times New Roman"/>
          <w:lang w:val="en-US"/>
        </w:rPr>
        <w:t xml:space="preserve"> 983  degrees of freedom</w:t>
      </w:r>
    </w:p>
    <w:p w14:paraId="01B08318" w14:textId="77777777" w:rsidR="00053DEB" w:rsidRPr="00053DEB" w:rsidRDefault="00053DEB" w:rsidP="00053DEB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053DEB">
        <w:rPr>
          <w:rFonts w:ascii="Times New Roman" w:hAnsi="Times New Roman" w:cs="Times New Roman"/>
          <w:lang w:val="en-US"/>
        </w:rPr>
        <w:t xml:space="preserve">AIC: 258.2    BIC: 302.3 </w:t>
      </w:r>
      <w:proofErr w:type="gramStart"/>
      <w:r w:rsidRPr="00053DEB">
        <w:rPr>
          <w:rFonts w:ascii="Times New Roman" w:hAnsi="Times New Roman" w:cs="Times New Roman"/>
          <w:lang w:val="en-US"/>
        </w:rPr>
        <w:t xml:space="preserve">   (</w:t>
      </w:r>
      <w:proofErr w:type="gramEnd"/>
      <w:r w:rsidRPr="00053DEB">
        <w:rPr>
          <w:rFonts w:ascii="Times New Roman" w:hAnsi="Times New Roman" w:cs="Times New Roman"/>
          <w:lang w:val="en-US"/>
        </w:rPr>
        <w:t>Smaller is better.)</w:t>
      </w:r>
    </w:p>
    <w:p w14:paraId="6BA1D781" w14:textId="77777777" w:rsidR="00053DEB" w:rsidRPr="00053DEB" w:rsidRDefault="00053DEB" w:rsidP="00053DEB">
      <w:pPr>
        <w:rPr>
          <w:rFonts w:ascii="Times New Roman" w:hAnsi="Times New Roman" w:cs="Times New Roman"/>
          <w:b/>
          <w:bCs/>
          <w:lang w:val="en-US"/>
        </w:rPr>
      </w:pPr>
    </w:p>
    <w:p w14:paraId="3AD55B04" w14:textId="7FF7FDD0" w:rsidR="00053DEB" w:rsidRPr="00053DEB" w:rsidRDefault="00053DEB" w:rsidP="00053DEB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053DEB">
        <w:rPr>
          <w:rFonts w:ascii="Times New Roman" w:hAnsi="Times New Roman" w:cs="Times New Roman"/>
          <w:b/>
          <w:bCs/>
          <w:lang w:val="en-US"/>
        </w:rPr>
        <w:t>GOF-Alfa</w:t>
      </w:r>
    </w:p>
    <w:p w14:paraId="26116945" w14:textId="77777777" w:rsidR="00053DEB" w:rsidRDefault="00053DEB" w:rsidP="00053DEB">
      <w:pPr>
        <w:jc w:val="center"/>
        <w:rPr>
          <w:b/>
          <w:bCs/>
          <w:lang w:val="en-US"/>
        </w:rPr>
      </w:pPr>
      <w:r>
        <w:rPr>
          <w:b/>
          <w:bCs/>
          <w:noProof/>
          <w:lang w:val="en-US"/>
        </w:rPr>
        <w:drawing>
          <wp:inline distT="0" distB="0" distL="0" distR="0" wp14:anchorId="78B6DBF6" wp14:editId="1A216BD3">
            <wp:extent cx="4524375" cy="3457575"/>
            <wp:effectExtent l="0" t="0" r="9525" b="9525"/>
            <wp:docPr id="16" name="Imagem 16" descr="Gráfico, Gráfico de caixa estreit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m 16" descr="Gráfico, Gráfico de caixa estreita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4375" cy="3457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00341E" w14:textId="77777777" w:rsidR="00053DEB" w:rsidRDefault="00053DEB" w:rsidP="00053DEB">
      <w:pPr>
        <w:jc w:val="center"/>
        <w:rPr>
          <w:b/>
          <w:bCs/>
          <w:lang w:val="en-US"/>
        </w:rPr>
      </w:pPr>
    </w:p>
    <w:p w14:paraId="73DC1147" w14:textId="77777777" w:rsidR="00053DEB" w:rsidRDefault="00053DEB" w:rsidP="00053DEB">
      <w:pPr>
        <w:jc w:val="center"/>
        <w:rPr>
          <w:b/>
          <w:bCs/>
          <w:lang w:val="en-US"/>
        </w:rPr>
      </w:pPr>
      <w:r>
        <w:rPr>
          <w:b/>
          <w:bCs/>
          <w:noProof/>
          <w:lang w:val="en-US"/>
        </w:rPr>
        <w:lastRenderedPageBreak/>
        <w:drawing>
          <wp:inline distT="0" distB="0" distL="0" distR="0" wp14:anchorId="0F323015" wp14:editId="136B5279">
            <wp:extent cx="4524375" cy="3457575"/>
            <wp:effectExtent l="0" t="0" r="9525" b="9525"/>
            <wp:docPr id="19" name="Imagem 19" descr="Gráfic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m 19" descr="Gráfico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4375" cy="3457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8FBB57" w14:textId="77777777" w:rsidR="00053DEB" w:rsidRDefault="00053DEB" w:rsidP="00053DEB">
      <w:pPr>
        <w:jc w:val="center"/>
        <w:rPr>
          <w:b/>
          <w:bCs/>
          <w:lang w:val="en-US"/>
        </w:rPr>
      </w:pPr>
      <w:r>
        <w:rPr>
          <w:b/>
          <w:bCs/>
          <w:noProof/>
          <w:lang w:val="en-US"/>
        </w:rPr>
        <w:drawing>
          <wp:inline distT="0" distB="0" distL="0" distR="0" wp14:anchorId="1747B251" wp14:editId="34909668">
            <wp:extent cx="4524375" cy="3457575"/>
            <wp:effectExtent l="0" t="0" r="9525" b="9525"/>
            <wp:docPr id="20" name="Imagem 20" descr="Gráfic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m 20" descr="Gráfico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4375" cy="3457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12DDD6" w14:textId="77777777" w:rsidR="00053DEB" w:rsidRDefault="00053DEB" w:rsidP="00053DEB">
      <w:pPr>
        <w:jc w:val="center"/>
        <w:rPr>
          <w:b/>
          <w:bCs/>
          <w:lang w:val="en-US"/>
        </w:rPr>
      </w:pPr>
      <w:r>
        <w:rPr>
          <w:b/>
          <w:bCs/>
          <w:noProof/>
          <w:lang w:val="en-US"/>
        </w:rPr>
        <w:drawing>
          <wp:inline distT="0" distB="0" distL="0" distR="0" wp14:anchorId="29E6EA7A" wp14:editId="1ABE03DE">
            <wp:extent cx="4524375" cy="3457575"/>
            <wp:effectExtent l="0" t="0" r="9525" b="9525"/>
            <wp:docPr id="21" name="Imagem 21" descr="Gráfic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m 21" descr="Gráfico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4375" cy="3457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D51D6E" w14:textId="77777777" w:rsidR="00053DEB" w:rsidRDefault="00053DEB" w:rsidP="00053DEB">
      <w:pPr>
        <w:jc w:val="center"/>
        <w:rPr>
          <w:b/>
          <w:bCs/>
          <w:lang w:val="en-US"/>
        </w:rPr>
      </w:pPr>
      <w:r>
        <w:rPr>
          <w:b/>
          <w:bCs/>
          <w:noProof/>
          <w:lang w:val="en-US"/>
        </w:rPr>
        <w:drawing>
          <wp:inline distT="0" distB="0" distL="0" distR="0" wp14:anchorId="06A7224F" wp14:editId="54DBEF30">
            <wp:extent cx="4524375" cy="3457575"/>
            <wp:effectExtent l="0" t="0" r="9525" b="9525"/>
            <wp:docPr id="22" name="Imagem 22" descr="Gráfic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m 22" descr="Gráfico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4375" cy="3457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D6D1C3" w14:textId="77777777" w:rsidR="00053DEB" w:rsidRDefault="00053DEB" w:rsidP="00053DEB">
      <w:pPr>
        <w:jc w:val="center"/>
        <w:rPr>
          <w:b/>
          <w:bCs/>
          <w:lang w:val="en-US"/>
        </w:rPr>
      </w:pPr>
    </w:p>
    <w:p w14:paraId="213A06A6" w14:textId="03B41ED4" w:rsidR="00053DEB" w:rsidRDefault="00053DEB" w:rsidP="00053DEB">
      <w:pPr>
        <w:rPr>
          <w:b/>
          <w:bCs/>
          <w:lang w:val="en-US"/>
        </w:rPr>
      </w:pPr>
    </w:p>
    <w:p w14:paraId="300F5C65" w14:textId="58585D11" w:rsidR="00053DEB" w:rsidRDefault="00053DEB" w:rsidP="00053DEB">
      <w:pPr>
        <w:rPr>
          <w:b/>
          <w:bCs/>
          <w:lang w:val="en-US"/>
        </w:rPr>
      </w:pPr>
    </w:p>
    <w:p w14:paraId="50F72EDD" w14:textId="35CDBE62" w:rsidR="00053DEB" w:rsidRDefault="00053DEB" w:rsidP="00053DEB">
      <w:pPr>
        <w:rPr>
          <w:b/>
          <w:bCs/>
          <w:lang w:val="en-US"/>
        </w:rPr>
      </w:pPr>
    </w:p>
    <w:p w14:paraId="310D973C" w14:textId="716FA645" w:rsidR="00053DEB" w:rsidRDefault="00053DEB" w:rsidP="00053DEB">
      <w:pPr>
        <w:rPr>
          <w:b/>
          <w:bCs/>
          <w:lang w:val="en-US"/>
        </w:rPr>
      </w:pPr>
    </w:p>
    <w:p w14:paraId="634A9E39" w14:textId="77777777" w:rsidR="00053DEB" w:rsidRDefault="00053DEB" w:rsidP="00053DEB">
      <w:pPr>
        <w:rPr>
          <w:b/>
          <w:bCs/>
          <w:lang w:val="en-US"/>
        </w:rPr>
      </w:pPr>
    </w:p>
    <w:p w14:paraId="4A1DDBDB" w14:textId="7AF64EE6" w:rsidR="00053DEB" w:rsidRPr="004C0DC4" w:rsidRDefault="009975EE" w:rsidP="00053DEB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Model – Community </w:t>
      </w:r>
      <w:r w:rsidR="00053DEB" w:rsidRPr="004C0DC4">
        <w:rPr>
          <w:rFonts w:ascii="Times New Roman" w:hAnsi="Times New Roman" w:cs="Times New Roman"/>
          <w:b/>
          <w:bCs/>
          <w:sz w:val="24"/>
          <w:szCs w:val="24"/>
          <w:lang w:val="en-US"/>
        </w:rPr>
        <w:t>Beta</w:t>
      </w:r>
    </w:p>
    <w:tbl>
      <w:tblPr>
        <w:tblW w:w="9432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02"/>
        <w:gridCol w:w="1560"/>
        <w:gridCol w:w="2126"/>
        <w:gridCol w:w="1843"/>
        <w:gridCol w:w="1701"/>
      </w:tblGrid>
      <w:tr w:rsidR="004C0DC4" w:rsidRPr="00DA4879" w14:paraId="0818AD66" w14:textId="77777777" w:rsidTr="00983CAF">
        <w:trPr>
          <w:trHeight w:val="300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14:paraId="00013E7B" w14:textId="77777777" w:rsidR="004C0DC4" w:rsidRPr="00DA4879" w:rsidRDefault="004C0DC4" w:rsidP="00983C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bookmarkStart w:id="1" w:name="_Hlk70613412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AC6ABE8" w14:textId="77777777" w:rsidR="004C0DC4" w:rsidRPr="00DA4879" w:rsidRDefault="004C0DC4" w:rsidP="00983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proofErr w:type="spellStart"/>
            <w:r w:rsidRPr="00DA487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Estimate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2BDB81A" w14:textId="77777777" w:rsidR="004C0DC4" w:rsidRPr="00DA4879" w:rsidRDefault="004C0DC4" w:rsidP="00983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proofErr w:type="spellStart"/>
            <w:r w:rsidRPr="00DA487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Std</w:t>
            </w:r>
            <w:proofErr w:type="spellEnd"/>
            <w:r w:rsidRPr="00DA487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 xml:space="preserve">. </w:t>
            </w:r>
            <w:proofErr w:type="spellStart"/>
            <w:r w:rsidRPr="00DA487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Error</w:t>
            </w:r>
            <w:proofErr w:type="spellEnd"/>
            <w:r w:rsidRPr="00DA487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 xml:space="preserve"> MCMC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34C9677" w14:textId="77777777" w:rsidR="004C0DC4" w:rsidRPr="00DA4879" w:rsidRDefault="004C0DC4" w:rsidP="00983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Z</w:t>
            </w:r>
            <w:r w:rsidRPr="00DA487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DA487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value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C34FE9E" w14:textId="77777777" w:rsidR="004C0DC4" w:rsidRPr="00DA4879" w:rsidRDefault="004C0DC4" w:rsidP="00983C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DA487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Pr(&gt;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Z</w:t>
            </w:r>
            <w:r w:rsidRPr="00DA487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)</w:t>
            </w:r>
          </w:p>
        </w:tc>
      </w:tr>
      <w:tr w:rsidR="004C0DC4" w:rsidRPr="00DA4879" w14:paraId="56E0DDD6" w14:textId="77777777" w:rsidTr="00983CAF">
        <w:trPr>
          <w:trHeight w:val="300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14:paraId="35C0DCCD" w14:textId="77777777" w:rsidR="004C0DC4" w:rsidRPr="00DA4879" w:rsidRDefault="004C0DC4" w:rsidP="00983C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D488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multiplex </w:t>
            </w:r>
            <w:proofErr w:type="spellStart"/>
            <w:r w:rsidRPr="00DD488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edge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2E36789" w14:textId="77777777" w:rsidR="004C0DC4" w:rsidRPr="00DA4879" w:rsidRDefault="004C0DC4" w:rsidP="00983C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A487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A487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405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907BC0D" w14:textId="77777777" w:rsidR="004C0DC4" w:rsidRPr="00DA4879" w:rsidRDefault="004C0DC4" w:rsidP="00983C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A487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6550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8C60AED" w14:textId="77777777" w:rsidR="004C0DC4" w:rsidRPr="00DA4879" w:rsidRDefault="004C0DC4" w:rsidP="00983C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A487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7.69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09DF585" w14:textId="77777777" w:rsidR="004C0DC4" w:rsidRPr="00DA4879" w:rsidRDefault="004C0DC4" w:rsidP="00983C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A487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&lt;1e-04 ***</w:t>
            </w:r>
          </w:p>
        </w:tc>
      </w:tr>
      <w:tr w:rsidR="004C0DC4" w:rsidRPr="00DA4879" w14:paraId="5F5E57C8" w14:textId="77777777" w:rsidTr="00983CAF">
        <w:trPr>
          <w:trHeight w:val="300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14:paraId="0BAB3183" w14:textId="77777777" w:rsidR="004C0DC4" w:rsidRPr="00DA4879" w:rsidRDefault="004C0DC4" w:rsidP="00983C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DA487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edgecov.weight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1972F1A" w14:textId="77777777" w:rsidR="004C0DC4" w:rsidRPr="00DA4879" w:rsidRDefault="004C0DC4" w:rsidP="00983C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A487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327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FF6E158" w14:textId="77777777" w:rsidR="004C0DC4" w:rsidRPr="00DA4879" w:rsidRDefault="004C0DC4" w:rsidP="00983C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A487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930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D2FD233" w14:textId="77777777" w:rsidR="004C0DC4" w:rsidRPr="00DA4879" w:rsidRDefault="004C0DC4" w:rsidP="00983C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A487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.02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E9FB137" w14:textId="77777777" w:rsidR="004C0DC4" w:rsidRPr="00DA4879" w:rsidRDefault="004C0DC4" w:rsidP="00983C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A487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&lt;1e-04 ***</w:t>
            </w:r>
          </w:p>
        </w:tc>
      </w:tr>
      <w:tr w:rsidR="004C0DC4" w:rsidRPr="00DA4879" w14:paraId="3EF4E5E1" w14:textId="77777777" w:rsidTr="00983CAF">
        <w:trPr>
          <w:trHeight w:val="300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14:paraId="415A7477" w14:textId="77777777" w:rsidR="004C0DC4" w:rsidRPr="00DA4879" w:rsidRDefault="004C0DC4" w:rsidP="00983C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DA487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isolate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632C6C8" w14:textId="77777777" w:rsidR="004C0DC4" w:rsidRPr="00DA4879" w:rsidRDefault="004C0DC4" w:rsidP="00983C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A487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A487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549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500C06C" w14:textId="77777777" w:rsidR="004C0DC4" w:rsidRPr="00DA4879" w:rsidRDefault="004C0DC4" w:rsidP="00983C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A487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75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8E2B9F1" w14:textId="77777777" w:rsidR="004C0DC4" w:rsidRPr="00DA4879" w:rsidRDefault="004C0DC4" w:rsidP="00983C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A487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31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D0409B3" w14:textId="77777777" w:rsidR="004C0DC4" w:rsidRPr="00DA4879" w:rsidRDefault="004C0DC4" w:rsidP="00983C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A487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208 *</w:t>
            </w:r>
          </w:p>
        </w:tc>
      </w:tr>
      <w:tr w:rsidR="004C0DC4" w:rsidRPr="00DA4879" w14:paraId="79A0EE35" w14:textId="77777777" w:rsidTr="00983CAF">
        <w:trPr>
          <w:trHeight w:val="300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14:paraId="5423B803" w14:textId="77777777" w:rsidR="004C0DC4" w:rsidRPr="00DA4879" w:rsidRDefault="004C0DC4" w:rsidP="00983C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A487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utual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9572BAB" w14:textId="77777777" w:rsidR="004C0DC4" w:rsidRPr="00DA4879" w:rsidRDefault="004C0DC4" w:rsidP="00983C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A487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0.09238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033447F" w14:textId="77777777" w:rsidR="004C0DC4" w:rsidRPr="00DA4879" w:rsidRDefault="004C0DC4" w:rsidP="00983C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A487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7772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9D77BE6" w14:textId="77777777" w:rsidR="004C0DC4" w:rsidRPr="00DA4879" w:rsidRDefault="004C0DC4" w:rsidP="00983C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A487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0.11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AB91680" w14:textId="77777777" w:rsidR="004C0DC4" w:rsidRPr="00DA4879" w:rsidRDefault="004C0DC4" w:rsidP="00983C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A487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54</w:t>
            </w:r>
          </w:p>
        </w:tc>
      </w:tr>
      <w:tr w:rsidR="004C0DC4" w:rsidRPr="00DA4879" w14:paraId="0D5978F1" w14:textId="77777777" w:rsidTr="00983CAF">
        <w:trPr>
          <w:trHeight w:val="300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14:paraId="2DDF72EC" w14:textId="77777777" w:rsidR="004C0DC4" w:rsidRPr="00DA4879" w:rsidRDefault="004C0DC4" w:rsidP="00983C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A487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odematch.cat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0489163" w14:textId="77777777" w:rsidR="004C0DC4" w:rsidRPr="00DA4879" w:rsidRDefault="004C0DC4" w:rsidP="00983C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A487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633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AFE7203" w14:textId="77777777" w:rsidR="004C0DC4" w:rsidRPr="00DA4879" w:rsidRDefault="004C0DC4" w:rsidP="00983C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A487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898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E68980E" w14:textId="77777777" w:rsidR="004C0DC4" w:rsidRPr="00DA4879" w:rsidRDefault="004C0DC4" w:rsidP="00983C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A487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21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D9E4F6B" w14:textId="77777777" w:rsidR="004C0DC4" w:rsidRPr="00DA4879" w:rsidRDefault="004C0DC4" w:rsidP="00983C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A487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268 *</w:t>
            </w:r>
          </w:p>
        </w:tc>
      </w:tr>
      <w:tr w:rsidR="004C0DC4" w:rsidRPr="00DA4879" w14:paraId="73A44BB4" w14:textId="77777777" w:rsidTr="00983CAF">
        <w:trPr>
          <w:trHeight w:val="300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14:paraId="3C816A73" w14:textId="77777777" w:rsidR="004C0DC4" w:rsidRPr="00DA4879" w:rsidRDefault="004C0DC4" w:rsidP="00983C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A487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gwesp.fixed.0.69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BDDA0C2" w14:textId="77777777" w:rsidR="004C0DC4" w:rsidRPr="00DA4879" w:rsidRDefault="004C0DC4" w:rsidP="00983C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A487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0.2932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06D0A4C" w14:textId="77777777" w:rsidR="004C0DC4" w:rsidRPr="00DA4879" w:rsidRDefault="004C0DC4" w:rsidP="00983C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A487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950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230B497" w14:textId="77777777" w:rsidR="004C0DC4" w:rsidRPr="00DA4879" w:rsidRDefault="004C0DC4" w:rsidP="00983C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A487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0.74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18CDA6C" w14:textId="77777777" w:rsidR="004C0DC4" w:rsidRPr="00DA4879" w:rsidRDefault="004C0DC4" w:rsidP="00983C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A487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4578</w:t>
            </w:r>
          </w:p>
        </w:tc>
      </w:tr>
      <w:tr w:rsidR="004C0DC4" w:rsidRPr="00DA4879" w14:paraId="4E15928D" w14:textId="77777777" w:rsidTr="00983CAF">
        <w:trPr>
          <w:trHeight w:val="300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14:paraId="00F93CDE" w14:textId="77777777" w:rsidR="004C0DC4" w:rsidRPr="00DA4879" w:rsidRDefault="004C0DC4" w:rsidP="00983C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A487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gwideg.fixed.0.69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4A0C984" w14:textId="77777777" w:rsidR="004C0DC4" w:rsidRPr="00DA4879" w:rsidRDefault="004C0DC4" w:rsidP="00983C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A487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6984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75FC7FC" w14:textId="77777777" w:rsidR="004C0DC4" w:rsidRPr="00DA4879" w:rsidRDefault="004C0DC4" w:rsidP="00983C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A487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7655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087FDAB" w14:textId="77777777" w:rsidR="004C0DC4" w:rsidRPr="00DA4879" w:rsidRDefault="004C0DC4" w:rsidP="00983C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A487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1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C1B4AE8" w14:textId="77777777" w:rsidR="004C0DC4" w:rsidRPr="00DA4879" w:rsidRDefault="004C0DC4" w:rsidP="00983C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A487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616</w:t>
            </w:r>
          </w:p>
        </w:tc>
      </w:tr>
      <w:tr w:rsidR="004C0DC4" w:rsidRPr="00DA4879" w14:paraId="4E116145" w14:textId="77777777" w:rsidTr="00983CAF">
        <w:trPr>
          <w:trHeight w:val="300"/>
        </w:trPr>
        <w:tc>
          <w:tcPr>
            <w:tcW w:w="2202" w:type="dxa"/>
            <w:shd w:val="clear" w:color="auto" w:fill="auto"/>
            <w:noWrap/>
            <w:vAlign w:val="bottom"/>
            <w:hideMark/>
          </w:tcPr>
          <w:p w14:paraId="2CA4171F" w14:textId="77777777" w:rsidR="004C0DC4" w:rsidRPr="00DA4879" w:rsidRDefault="004C0DC4" w:rsidP="00983C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A487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gwodeg.fixed.0.69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E17C951" w14:textId="77777777" w:rsidR="004C0DC4" w:rsidRPr="00DA4879" w:rsidRDefault="004C0DC4" w:rsidP="00983C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A487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0.9997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1930616" w14:textId="77777777" w:rsidR="004C0DC4" w:rsidRPr="00DA4879" w:rsidRDefault="004C0DC4" w:rsidP="00983C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A487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6385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05D55C7" w14:textId="77777777" w:rsidR="004C0DC4" w:rsidRPr="00DA4879" w:rsidRDefault="004C0DC4" w:rsidP="00983C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A487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1.56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7B0A0AF" w14:textId="77777777" w:rsidR="004C0DC4" w:rsidRPr="00DA4879" w:rsidRDefault="004C0DC4" w:rsidP="00983C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A487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174</w:t>
            </w:r>
          </w:p>
        </w:tc>
      </w:tr>
      <w:bookmarkEnd w:id="1"/>
    </w:tbl>
    <w:p w14:paraId="61606DD0" w14:textId="77777777" w:rsidR="00053DEB" w:rsidRPr="00D17AB8" w:rsidRDefault="00053DEB" w:rsidP="00053DEB">
      <w:pPr>
        <w:rPr>
          <w:lang w:val="en-US"/>
        </w:rPr>
      </w:pPr>
    </w:p>
    <w:p w14:paraId="4B61A944" w14:textId="77777777" w:rsidR="00053DEB" w:rsidRPr="00053DEB" w:rsidRDefault="00053DEB" w:rsidP="00053DEB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053DEB">
        <w:rPr>
          <w:rFonts w:ascii="Times New Roman" w:hAnsi="Times New Roman" w:cs="Times New Roman"/>
          <w:lang w:val="fr-FR"/>
        </w:rPr>
        <w:t xml:space="preserve">Signif. codes:  0 ‘***’ 0.001 ‘**’ 0.01 ‘*’ 0.05 ‘.’ </w:t>
      </w:r>
      <w:r w:rsidRPr="00053DEB">
        <w:rPr>
          <w:rFonts w:ascii="Times New Roman" w:hAnsi="Times New Roman" w:cs="Times New Roman"/>
          <w:lang w:val="en-US"/>
        </w:rPr>
        <w:t>0.1 ‘ ’ 1</w:t>
      </w:r>
    </w:p>
    <w:p w14:paraId="7CA77456" w14:textId="77777777" w:rsidR="00053DEB" w:rsidRPr="00053DEB" w:rsidRDefault="00053DEB" w:rsidP="00053DEB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053DEB">
        <w:rPr>
          <w:rFonts w:ascii="Times New Roman" w:hAnsi="Times New Roman" w:cs="Times New Roman"/>
          <w:lang w:val="en-US"/>
        </w:rPr>
        <w:t xml:space="preserve">Null Deviance: </w:t>
      </w:r>
      <w:proofErr w:type="gramStart"/>
      <w:r w:rsidRPr="00053DEB">
        <w:rPr>
          <w:rFonts w:ascii="Times New Roman" w:hAnsi="Times New Roman" w:cs="Times New Roman"/>
          <w:lang w:val="en-US"/>
        </w:rPr>
        <w:t>2162.6  on</w:t>
      </w:r>
      <w:proofErr w:type="gramEnd"/>
      <w:r w:rsidRPr="00053DEB">
        <w:rPr>
          <w:rFonts w:ascii="Times New Roman" w:hAnsi="Times New Roman" w:cs="Times New Roman"/>
          <w:lang w:val="en-US"/>
        </w:rPr>
        <w:t xml:space="preserve"> 1560  degrees of freedom</w:t>
      </w:r>
    </w:p>
    <w:p w14:paraId="3F26F0E4" w14:textId="77777777" w:rsidR="00053DEB" w:rsidRPr="00053DEB" w:rsidRDefault="00053DEB" w:rsidP="00053DEB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053DEB">
        <w:rPr>
          <w:rFonts w:ascii="Times New Roman" w:hAnsi="Times New Roman" w:cs="Times New Roman"/>
          <w:lang w:val="en-US"/>
        </w:rPr>
        <w:t xml:space="preserve"> Residual Deviance:  </w:t>
      </w:r>
      <w:proofErr w:type="gramStart"/>
      <w:r w:rsidRPr="00053DEB">
        <w:rPr>
          <w:rFonts w:ascii="Times New Roman" w:hAnsi="Times New Roman" w:cs="Times New Roman"/>
          <w:lang w:val="en-US"/>
        </w:rPr>
        <w:t>268.7  on</w:t>
      </w:r>
      <w:proofErr w:type="gramEnd"/>
      <w:r w:rsidRPr="00053DEB">
        <w:rPr>
          <w:rFonts w:ascii="Times New Roman" w:hAnsi="Times New Roman" w:cs="Times New Roman"/>
          <w:lang w:val="en-US"/>
        </w:rPr>
        <w:t xml:space="preserve"> 1552  degrees of freedom</w:t>
      </w:r>
    </w:p>
    <w:p w14:paraId="53F43929" w14:textId="77777777" w:rsidR="00053DEB" w:rsidRPr="00053DEB" w:rsidRDefault="00053DEB" w:rsidP="00053DEB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053DEB">
        <w:rPr>
          <w:rFonts w:ascii="Times New Roman" w:hAnsi="Times New Roman" w:cs="Times New Roman"/>
          <w:lang w:val="en-US"/>
        </w:rPr>
        <w:t xml:space="preserve"> AIC: 284.7    BIC: 327.5 </w:t>
      </w:r>
      <w:proofErr w:type="gramStart"/>
      <w:r w:rsidRPr="00053DEB">
        <w:rPr>
          <w:rFonts w:ascii="Times New Roman" w:hAnsi="Times New Roman" w:cs="Times New Roman"/>
          <w:lang w:val="en-US"/>
        </w:rPr>
        <w:t xml:space="preserve">   (</w:t>
      </w:r>
      <w:proofErr w:type="gramEnd"/>
      <w:r w:rsidRPr="00053DEB">
        <w:rPr>
          <w:rFonts w:ascii="Times New Roman" w:hAnsi="Times New Roman" w:cs="Times New Roman"/>
          <w:lang w:val="en-US"/>
        </w:rPr>
        <w:t>Smaller is better.)</w:t>
      </w:r>
    </w:p>
    <w:p w14:paraId="5B41CE08" w14:textId="77777777" w:rsidR="00053DEB" w:rsidRDefault="00053DEB" w:rsidP="00053DEB">
      <w:pPr>
        <w:spacing w:after="0" w:line="240" w:lineRule="auto"/>
        <w:rPr>
          <w:lang w:val="en-US"/>
        </w:rPr>
      </w:pPr>
    </w:p>
    <w:p w14:paraId="0689F794" w14:textId="77777777" w:rsidR="00053DEB" w:rsidRDefault="00053DEB" w:rsidP="00053DEB">
      <w:pPr>
        <w:spacing w:after="0" w:line="240" w:lineRule="auto"/>
        <w:jc w:val="center"/>
        <w:rPr>
          <w:b/>
          <w:bCs/>
          <w:lang w:val="en-US"/>
        </w:rPr>
      </w:pPr>
    </w:p>
    <w:p w14:paraId="75EBA71A" w14:textId="77777777" w:rsidR="00053DEB" w:rsidRDefault="00053DEB" w:rsidP="00053DEB">
      <w:pPr>
        <w:spacing w:after="0" w:line="240" w:lineRule="auto"/>
        <w:jc w:val="center"/>
        <w:rPr>
          <w:b/>
          <w:bCs/>
          <w:lang w:val="en-US"/>
        </w:rPr>
      </w:pPr>
    </w:p>
    <w:p w14:paraId="6C769571" w14:textId="77777777" w:rsidR="00053DEB" w:rsidRDefault="00053DEB" w:rsidP="00053DEB">
      <w:pPr>
        <w:spacing w:after="0" w:line="240" w:lineRule="auto"/>
        <w:jc w:val="center"/>
        <w:rPr>
          <w:b/>
          <w:bCs/>
          <w:lang w:val="en-US"/>
        </w:rPr>
      </w:pPr>
    </w:p>
    <w:p w14:paraId="73ABA844" w14:textId="77777777" w:rsidR="00053DEB" w:rsidRDefault="00053DEB" w:rsidP="00053DEB">
      <w:pPr>
        <w:spacing w:after="0" w:line="240" w:lineRule="auto"/>
        <w:jc w:val="center"/>
        <w:rPr>
          <w:b/>
          <w:bCs/>
          <w:lang w:val="en-US"/>
        </w:rPr>
      </w:pPr>
    </w:p>
    <w:p w14:paraId="1B632C9F" w14:textId="77777777" w:rsidR="00053DEB" w:rsidRDefault="00053DEB" w:rsidP="00053DEB">
      <w:pPr>
        <w:spacing w:after="0" w:line="240" w:lineRule="auto"/>
        <w:jc w:val="center"/>
        <w:rPr>
          <w:b/>
          <w:bCs/>
          <w:lang w:val="en-US"/>
        </w:rPr>
      </w:pPr>
    </w:p>
    <w:p w14:paraId="46B3833D" w14:textId="65CFE80C" w:rsidR="00053DEB" w:rsidRPr="00053DEB" w:rsidRDefault="00053DEB" w:rsidP="00053DEB">
      <w:pPr>
        <w:spacing w:after="0" w:line="240" w:lineRule="auto"/>
        <w:jc w:val="center"/>
        <w:rPr>
          <w:rFonts w:ascii="Times New Roman" w:hAnsi="Times New Roman" w:cs="Times New Roman"/>
          <w:b/>
          <w:bCs/>
          <w:lang w:val="en-US"/>
        </w:rPr>
      </w:pPr>
      <w:r w:rsidRPr="00053DEB">
        <w:rPr>
          <w:rFonts w:ascii="Times New Roman" w:hAnsi="Times New Roman" w:cs="Times New Roman"/>
          <w:b/>
          <w:bCs/>
          <w:lang w:val="en-US"/>
        </w:rPr>
        <w:t>GOF-Beta</w:t>
      </w:r>
    </w:p>
    <w:p w14:paraId="7D7D73DD" w14:textId="77777777" w:rsidR="00053DEB" w:rsidRDefault="00053DEB" w:rsidP="00053DEB">
      <w:pPr>
        <w:spacing w:after="0" w:line="240" w:lineRule="auto"/>
        <w:jc w:val="center"/>
        <w:rPr>
          <w:b/>
          <w:bCs/>
          <w:lang w:val="en-US"/>
        </w:rPr>
      </w:pPr>
    </w:p>
    <w:p w14:paraId="50D2DE72" w14:textId="77777777" w:rsidR="00053DEB" w:rsidRDefault="00053DEB" w:rsidP="00053DEB">
      <w:pPr>
        <w:spacing w:after="0" w:line="240" w:lineRule="auto"/>
        <w:jc w:val="center"/>
        <w:rPr>
          <w:b/>
          <w:bCs/>
          <w:lang w:val="en-US"/>
        </w:rPr>
      </w:pPr>
      <w:r>
        <w:rPr>
          <w:b/>
          <w:bCs/>
          <w:noProof/>
          <w:lang w:val="en-US"/>
        </w:rPr>
        <w:drawing>
          <wp:inline distT="0" distB="0" distL="0" distR="0" wp14:anchorId="1473F103" wp14:editId="3EF1BB22">
            <wp:extent cx="3790950" cy="3457575"/>
            <wp:effectExtent l="0" t="0" r="0" b="9525"/>
            <wp:docPr id="23" name="Imagem 23" descr="Gráfico, Gráfico de caixa estreit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m 23" descr="Gráfico, Gráfico de caixa estreita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0950" cy="3457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AC8A50" w14:textId="77777777" w:rsidR="00053DEB" w:rsidRDefault="00053DEB" w:rsidP="00053DEB">
      <w:pPr>
        <w:spacing w:after="0" w:line="240" w:lineRule="auto"/>
        <w:jc w:val="center"/>
        <w:rPr>
          <w:b/>
          <w:bCs/>
          <w:lang w:val="en-US"/>
        </w:rPr>
      </w:pPr>
    </w:p>
    <w:p w14:paraId="2A43032B" w14:textId="77777777" w:rsidR="00053DEB" w:rsidRDefault="00053DEB" w:rsidP="00053DEB">
      <w:pPr>
        <w:spacing w:after="0" w:line="240" w:lineRule="auto"/>
        <w:jc w:val="center"/>
        <w:rPr>
          <w:b/>
          <w:bCs/>
          <w:lang w:val="en-US"/>
        </w:rPr>
      </w:pPr>
      <w:r>
        <w:rPr>
          <w:b/>
          <w:bCs/>
          <w:noProof/>
          <w:lang w:val="en-US"/>
        </w:rPr>
        <w:drawing>
          <wp:inline distT="0" distB="0" distL="0" distR="0" wp14:anchorId="5AA4E649" wp14:editId="03235DAF">
            <wp:extent cx="3790950" cy="3457575"/>
            <wp:effectExtent l="0" t="0" r="0" b="9525"/>
            <wp:docPr id="24" name="Imagem 24" descr="Gráfico, Gráfico de dispersã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m 24" descr="Gráfico, Gráfico de dispersão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0950" cy="3457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DD55DF" w14:textId="77777777" w:rsidR="00053DEB" w:rsidRDefault="00053DEB" w:rsidP="00053DEB">
      <w:pPr>
        <w:spacing w:after="0" w:line="240" w:lineRule="auto"/>
        <w:jc w:val="center"/>
        <w:rPr>
          <w:b/>
          <w:bCs/>
          <w:lang w:val="en-US"/>
        </w:rPr>
      </w:pPr>
    </w:p>
    <w:p w14:paraId="31343044" w14:textId="3FA4B090" w:rsidR="00053DEB" w:rsidRDefault="00053DEB" w:rsidP="00053DEB">
      <w:pPr>
        <w:spacing w:after="0" w:line="240" w:lineRule="auto"/>
        <w:jc w:val="center"/>
        <w:rPr>
          <w:b/>
          <w:bCs/>
          <w:lang w:val="en-US"/>
        </w:rPr>
      </w:pPr>
      <w:r>
        <w:rPr>
          <w:b/>
          <w:bCs/>
          <w:noProof/>
          <w:lang w:val="en-US"/>
        </w:rPr>
        <w:drawing>
          <wp:inline distT="0" distB="0" distL="0" distR="0" wp14:anchorId="7ECDA9E8" wp14:editId="32FC3759">
            <wp:extent cx="3790950" cy="3457575"/>
            <wp:effectExtent l="0" t="0" r="0" b="9525"/>
            <wp:docPr id="25" name="Imagem 25" descr="Gráfic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agem 25" descr="Gráfico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0950" cy="3457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165649" w14:textId="6FF8FD6B" w:rsidR="006B1BFD" w:rsidRDefault="006B1BFD" w:rsidP="00053DEB">
      <w:pPr>
        <w:spacing w:after="0" w:line="240" w:lineRule="auto"/>
        <w:jc w:val="center"/>
        <w:rPr>
          <w:b/>
          <w:bCs/>
          <w:lang w:val="en-US"/>
        </w:rPr>
      </w:pPr>
    </w:p>
    <w:p w14:paraId="3E1ED5FA" w14:textId="4003A512" w:rsidR="006B1BFD" w:rsidRDefault="006B1BFD" w:rsidP="00053DEB">
      <w:pPr>
        <w:spacing w:after="0" w:line="240" w:lineRule="auto"/>
        <w:jc w:val="center"/>
        <w:rPr>
          <w:b/>
          <w:bCs/>
          <w:lang w:val="en-US"/>
        </w:rPr>
      </w:pPr>
    </w:p>
    <w:p w14:paraId="66E087CB" w14:textId="4EC651EF" w:rsidR="006B1BFD" w:rsidRDefault="006B1BFD" w:rsidP="00053DEB">
      <w:pPr>
        <w:spacing w:after="0" w:line="240" w:lineRule="auto"/>
        <w:jc w:val="center"/>
        <w:rPr>
          <w:b/>
          <w:bCs/>
          <w:lang w:val="en-US"/>
        </w:rPr>
      </w:pPr>
    </w:p>
    <w:p w14:paraId="294219D6" w14:textId="67E602AD" w:rsidR="006B1BFD" w:rsidRDefault="006B1BFD" w:rsidP="00053DEB">
      <w:pPr>
        <w:spacing w:after="0" w:line="240" w:lineRule="auto"/>
        <w:jc w:val="center"/>
        <w:rPr>
          <w:b/>
          <w:bCs/>
          <w:lang w:val="en-US"/>
        </w:rPr>
      </w:pPr>
    </w:p>
    <w:p w14:paraId="7E01A22D" w14:textId="1FB797CE" w:rsidR="006B1BFD" w:rsidRDefault="006B1BFD" w:rsidP="00053DEB">
      <w:pPr>
        <w:spacing w:after="0" w:line="240" w:lineRule="auto"/>
        <w:jc w:val="center"/>
        <w:rPr>
          <w:b/>
          <w:bCs/>
          <w:lang w:val="en-US"/>
        </w:rPr>
      </w:pPr>
    </w:p>
    <w:p w14:paraId="61476C43" w14:textId="0C11298C" w:rsidR="006B1BFD" w:rsidRDefault="006B1BFD" w:rsidP="00053DEB">
      <w:pPr>
        <w:spacing w:after="0" w:line="240" w:lineRule="auto"/>
        <w:jc w:val="center"/>
        <w:rPr>
          <w:b/>
          <w:bCs/>
          <w:lang w:val="en-US"/>
        </w:rPr>
      </w:pPr>
    </w:p>
    <w:p w14:paraId="0973A638" w14:textId="34BC7B53" w:rsidR="006B1BFD" w:rsidRDefault="006B1BFD" w:rsidP="00053DEB">
      <w:pPr>
        <w:spacing w:after="0" w:line="240" w:lineRule="auto"/>
        <w:jc w:val="center"/>
        <w:rPr>
          <w:b/>
          <w:bCs/>
          <w:lang w:val="en-US"/>
        </w:rPr>
      </w:pPr>
    </w:p>
    <w:p w14:paraId="3DD3F5D8" w14:textId="078B3F61" w:rsidR="006B1BFD" w:rsidRDefault="006B1BFD" w:rsidP="00053DEB">
      <w:pPr>
        <w:spacing w:after="0" w:line="240" w:lineRule="auto"/>
        <w:jc w:val="center"/>
        <w:rPr>
          <w:b/>
          <w:bCs/>
          <w:lang w:val="en-US"/>
        </w:rPr>
      </w:pPr>
    </w:p>
    <w:p w14:paraId="040B32E6" w14:textId="3CAC600C" w:rsidR="006B1BFD" w:rsidRDefault="006B1BFD" w:rsidP="00053DEB">
      <w:pPr>
        <w:spacing w:after="0" w:line="240" w:lineRule="auto"/>
        <w:jc w:val="center"/>
        <w:rPr>
          <w:b/>
          <w:bCs/>
          <w:lang w:val="en-US"/>
        </w:rPr>
      </w:pPr>
    </w:p>
    <w:p w14:paraId="3BED7291" w14:textId="1F510616" w:rsidR="006B1BFD" w:rsidRDefault="006B1BFD" w:rsidP="00053DEB">
      <w:pPr>
        <w:spacing w:after="0" w:line="240" w:lineRule="auto"/>
        <w:jc w:val="center"/>
        <w:rPr>
          <w:b/>
          <w:bCs/>
          <w:lang w:val="en-US"/>
        </w:rPr>
      </w:pPr>
    </w:p>
    <w:p w14:paraId="3A2C7BE4" w14:textId="25C91F09" w:rsidR="00053DEB" w:rsidRDefault="00AF1125" w:rsidP="00053DEB">
      <w:pPr>
        <w:spacing w:after="0" w:line="240" w:lineRule="auto"/>
        <w:jc w:val="center"/>
        <w:rPr>
          <w:b/>
          <w:bCs/>
          <w:lang w:val="en-US"/>
        </w:rPr>
      </w:pPr>
      <w:r>
        <w:rPr>
          <w:noProof/>
        </w:rPr>
        <w:drawing>
          <wp:inline distT="0" distB="0" distL="0" distR="0" wp14:anchorId="2A9C2142" wp14:editId="2550BF56">
            <wp:extent cx="4591050" cy="3457575"/>
            <wp:effectExtent l="0" t="0" r="0" b="9525"/>
            <wp:docPr id="2" name="Imagem 2" descr="Gráfic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m 2" descr="Gráfico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1050" cy="3457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53DEB">
        <w:rPr>
          <w:b/>
          <w:bCs/>
          <w:noProof/>
          <w:lang w:val="en-US"/>
        </w:rPr>
        <w:drawing>
          <wp:inline distT="0" distB="0" distL="0" distR="0" wp14:anchorId="10E42AE0" wp14:editId="1C4D892D">
            <wp:extent cx="3790950" cy="3457575"/>
            <wp:effectExtent l="0" t="0" r="0" b="9525"/>
            <wp:docPr id="26" name="Imagem 26" descr="Gráfico, Histogram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m 26" descr="Gráfico, Histograma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0950" cy="3457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99B5D7" w14:textId="77777777" w:rsidR="00053DEB" w:rsidRDefault="00053DEB" w:rsidP="00053DEB">
      <w:pPr>
        <w:spacing w:after="0" w:line="240" w:lineRule="auto"/>
        <w:jc w:val="center"/>
        <w:rPr>
          <w:b/>
          <w:bCs/>
          <w:lang w:val="en-US"/>
        </w:rPr>
      </w:pPr>
    </w:p>
    <w:p w14:paraId="3EE1D50B" w14:textId="77777777" w:rsidR="00053DEB" w:rsidRDefault="00053DEB" w:rsidP="00053DEB">
      <w:pPr>
        <w:spacing w:after="0" w:line="240" w:lineRule="auto"/>
        <w:jc w:val="center"/>
        <w:rPr>
          <w:b/>
          <w:bCs/>
          <w:lang w:val="en-US"/>
        </w:rPr>
      </w:pPr>
      <w:r>
        <w:rPr>
          <w:b/>
          <w:bCs/>
          <w:noProof/>
          <w:lang w:val="en-US"/>
        </w:rPr>
        <w:drawing>
          <wp:inline distT="0" distB="0" distL="0" distR="0" wp14:anchorId="659446DB" wp14:editId="046F32A7">
            <wp:extent cx="3790950" cy="3457575"/>
            <wp:effectExtent l="0" t="0" r="0" b="9525"/>
            <wp:docPr id="27" name="Imagem 27" descr="Gráfic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Imagem 27" descr="Gráfico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0950" cy="3457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5E811E" w14:textId="77777777" w:rsidR="00053DEB" w:rsidRDefault="00053DEB" w:rsidP="00053DEB">
      <w:pPr>
        <w:jc w:val="center"/>
      </w:pPr>
    </w:p>
    <w:sectPr w:rsidR="00053DE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3DEB"/>
    <w:rsid w:val="00053DEB"/>
    <w:rsid w:val="004C0DC4"/>
    <w:rsid w:val="006B1BFD"/>
    <w:rsid w:val="00782F3B"/>
    <w:rsid w:val="009975EE"/>
    <w:rsid w:val="00AF1125"/>
    <w:rsid w:val="00DD4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CFE8269"/>
  <w15:chartTrackingRefBased/>
  <w15:docId w15:val="{30C1CB08-D1DA-45BF-A864-0458466B02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3DEB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2</TotalTime>
  <Pages>7</Pages>
  <Words>227</Words>
  <Characters>1228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o Salej</dc:creator>
  <cp:keywords/>
  <dc:description/>
  <cp:lastModifiedBy>Silvio Salej</cp:lastModifiedBy>
  <cp:revision>5</cp:revision>
  <dcterms:created xsi:type="dcterms:W3CDTF">2021-08-14T19:52:00Z</dcterms:created>
  <dcterms:modified xsi:type="dcterms:W3CDTF">2021-08-15T01:25:00Z</dcterms:modified>
</cp:coreProperties>
</file>